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FADA06" w14:textId="30F94530" w:rsidR="00B7035B" w:rsidRDefault="008E4EFD">
      <w:pPr>
        <w:rPr>
          <w:b/>
          <w:bCs/>
        </w:rPr>
      </w:pPr>
      <w:r w:rsidRPr="008E4EFD">
        <w:rPr>
          <w:b/>
          <w:bCs/>
        </w:rPr>
        <w:t xml:space="preserve">Supplementary Material </w:t>
      </w:r>
      <w:r w:rsidR="002F2100">
        <w:rPr>
          <w:b/>
          <w:bCs/>
        </w:rPr>
        <w:t>12</w:t>
      </w:r>
      <w:r w:rsidRPr="008E4EFD">
        <w:rPr>
          <w:b/>
          <w:bCs/>
        </w:rPr>
        <w:t>: Researcher Positionality Statement</w:t>
      </w:r>
    </w:p>
    <w:p w14:paraId="33BC619F" w14:textId="77777777" w:rsidR="008E4EFD" w:rsidRDefault="008E4EFD">
      <w:pPr>
        <w:rPr>
          <w:b/>
          <w:bCs/>
        </w:rPr>
      </w:pPr>
    </w:p>
    <w:p w14:paraId="7A0AAAEE" w14:textId="10A83B81" w:rsidR="007B5270" w:rsidRDefault="008E4EFD">
      <w:r w:rsidRPr="008E4EFD">
        <w:t>The</w:t>
      </w:r>
      <w:r w:rsidR="007B5270">
        <w:t xml:space="preserve"> Kailo</w:t>
      </w:r>
      <w:r w:rsidRPr="008E4EFD">
        <w:t xml:space="preserve"> research, design, and delivery team brought </w:t>
      </w:r>
      <w:r w:rsidR="007E0832">
        <w:t xml:space="preserve">a wide range of </w:t>
      </w:r>
      <w:r w:rsidRPr="008E4EFD">
        <w:t>lived experiences</w:t>
      </w:r>
      <w:r w:rsidR="007B5270">
        <w:t xml:space="preserve"> to the process</w:t>
      </w:r>
      <w:r w:rsidRPr="008E4EFD">
        <w:t>, including growing up</w:t>
      </w:r>
      <w:r w:rsidR="007B5270">
        <w:t xml:space="preserve"> and living</w:t>
      </w:r>
      <w:r w:rsidRPr="008E4EFD">
        <w:t xml:space="preserve"> in rural, coastal, and urban areas; </w:t>
      </w:r>
      <w:r w:rsidR="007B5270">
        <w:t xml:space="preserve">past and </w:t>
      </w:r>
      <w:r w:rsidR="007E0832">
        <w:t>present</w:t>
      </w:r>
      <w:r w:rsidR="007B5270">
        <w:t xml:space="preserve"> </w:t>
      </w:r>
      <w:r w:rsidRPr="008E4EFD">
        <w:t>experienc</w:t>
      </w:r>
      <w:r w:rsidR="007B5270">
        <w:t xml:space="preserve">es of </w:t>
      </w:r>
      <w:r w:rsidRPr="008E4EFD">
        <w:t>poverty</w:t>
      </w:r>
      <w:r w:rsidR="007B5270">
        <w:t xml:space="preserve">, </w:t>
      </w:r>
      <w:r w:rsidRPr="008E4EFD">
        <w:t xml:space="preserve">income </w:t>
      </w:r>
      <w:r w:rsidR="007E0832">
        <w:t xml:space="preserve"> and job insecurity</w:t>
      </w:r>
      <w:r w:rsidRPr="008E4EFD">
        <w:t xml:space="preserve">, </w:t>
      </w:r>
      <w:r w:rsidR="007E0832">
        <w:t xml:space="preserve">unemployment, </w:t>
      </w:r>
      <w:r w:rsidR="007B5270">
        <w:t xml:space="preserve">homelessness </w:t>
      </w:r>
      <w:r w:rsidRPr="008E4EFD">
        <w:t xml:space="preserve">and </w:t>
      </w:r>
      <w:r w:rsidR="007E0832">
        <w:t xml:space="preserve">residence </w:t>
      </w:r>
      <w:r w:rsidRPr="008E4EFD">
        <w:t>in deprived communities;</w:t>
      </w:r>
      <w:r w:rsidR="007B5270">
        <w:t xml:space="preserve"> </w:t>
      </w:r>
      <w:r w:rsidRPr="008E4EFD">
        <w:t>being from ethnic and religious minority backgrounds</w:t>
      </w:r>
      <w:r w:rsidR="007B5270">
        <w:t xml:space="preserve">, </w:t>
      </w:r>
      <w:r w:rsidRPr="008E4EFD">
        <w:t>lived experience of neurodiversity</w:t>
      </w:r>
      <w:r w:rsidR="007B5270">
        <w:t xml:space="preserve"> and </w:t>
      </w:r>
      <w:r w:rsidRPr="008E4EFD">
        <w:t xml:space="preserve"> mental health challenges</w:t>
      </w:r>
      <w:r w:rsidR="007B5270">
        <w:t>;</w:t>
      </w:r>
      <w:r w:rsidRPr="008E4EFD">
        <w:t xml:space="preserve"> </w:t>
      </w:r>
      <w:r w:rsidR="007E0832">
        <w:t xml:space="preserve">experience of </w:t>
      </w:r>
      <w:r w:rsidRPr="008E4EFD">
        <w:t>care</w:t>
      </w:r>
      <w:r w:rsidR="007E0832">
        <w:t xml:space="preserve">; </w:t>
      </w:r>
      <w:r w:rsidRPr="008E4EFD">
        <w:t xml:space="preserve">and exposure to youth violence. </w:t>
      </w:r>
    </w:p>
    <w:p w14:paraId="38912B61" w14:textId="77777777" w:rsidR="007E0832" w:rsidRDefault="007E0832"/>
    <w:p w14:paraId="254CB062" w14:textId="16C558A1" w:rsidR="007E0832" w:rsidRDefault="008E4EFD">
      <w:r w:rsidRPr="008E4EFD">
        <w:t xml:space="preserve">These perspectives were complemented by extensive professional experience </w:t>
      </w:r>
      <w:r w:rsidR="007E0832">
        <w:t xml:space="preserve">in </w:t>
      </w:r>
      <w:r w:rsidRPr="008E4EFD">
        <w:t>working with young people and communities facing similar challenges</w:t>
      </w:r>
      <w:r w:rsidR="007E0832">
        <w:t xml:space="preserve">. This </w:t>
      </w:r>
      <w:r w:rsidRPr="008E4EFD">
        <w:t>includ</w:t>
      </w:r>
      <w:r w:rsidR="007E0832">
        <w:t xml:space="preserve">ed team members who had or had previously had professional </w:t>
      </w:r>
      <w:r w:rsidRPr="008E4EFD">
        <w:t xml:space="preserve">roles in youth work, safeguarding, </w:t>
      </w:r>
      <w:r w:rsidR="007E0832">
        <w:t xml:space="preserve">education and employment, </w:t>
      </w:r>
      <w:r w:rsidRPr="008E4EFD">
        <w:t xml:space="preserve">public health, and </w:t>
      </w:r>
      <w:r w:rsidR="007E0832">
        <w:t xml:space="preserve">the </w:t>
      </w:r>
      <w:r w:rsidRPr="008E4EFD">
        <w:t>support</w:t>
      </w:r>
      <w:r w:rsidR="007E0832">
        <w:t xml:space="preserve"> of</w:t>
      </w:r>
      <w:r w:rsidRPr="008E4EFD">
        <w:t xml:space="preserve"> vulnerable and neurodiver</w:t>
      </w:r>
      <w:r w:rsidR="007E0832">
        <w:t>gent</w:t>
      </w:r>
      <w:r w:rsidRPr="008E4EFD">
        <w:t xml:space="preserve"> young people. The team also </w:t>
      </w:r>
      <w:r w:rsidR="007E0832">
        <w:t>brought professional</w:t>
      </w:r>
      <w:r w:rsidRPr="008E4EFD">
        <w:t xml:space="preserve"> expertise in qualitative and quantitative research</w:t>
      </w:r>
      <w:r w:rsidR="007E0832">
        <w:t xml:space="preserve"> methods</w:t>
      </w:r>
      <w:r w:rsidRPr="008E4EFD">
        <w:t xml:space="preserve">, co-design, participatory research, community organising, systems thinking, and systems change. </w:t>
      </w:r>
    </w:p>
    <w:p w14:paraId="54CB5936" w14:textId="77777777" w:rsidR="007E0832" w:rsidRDefault="007E0832"/>
    <w:p w14:paraId="79485785" w14:textId="24F48CD4" w:rsidR="008E4EFD" w:rsidRDefault="008E4EFD">
      <w:r w:rsidRPr="008E4EFD">
        <w:t>Collectively, these lived and professional experiences informed our approach to research design, delivery, and interpretation, particularly in recognising and addressing power dynamics between researchers and communities.</w:t>
      </w:r>
    </w:p>
    <w:p w14:paraId="7C02335A" w14:textId="77777777" w:rsidR="007E0832" w:rsidRDefault="007E0832"/>
    <w:p w14:paraId="6A63F9A6" w14:textId="3439F5F1" w:rsidR="007E0832" w:rsidRPr="008E4EFD" w:rsidRDefault="007E0832"/>
    <w:sectPr w:rsidR="007E0832" w:rsidRPr="008E4E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EFD"/>
    <w:rsid w:val="002C1136"/>
    <w:rsid w:val="002F2100"/>
    <w:rsid w:val="005B2BD2"/>
    <w:rsid w:val="005B5D53"/>
    <w:rsid w:val="005C2F8F"/>
    <w:rsid w:val="006059CD"/>
    <w:rsid w:val="007B5270"/>
    <w:rsid w:val="007E0832"/>
    <w:rsid w:val="008E4EFD"/>
    <w:rsid w:val="00B7035B"/>
    <w:rsid w:val="00C71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06412D"/>
  <w15:chartTrackingRefBased/>
  <w15:docId w15:val="{1C32AE7B-4469-5546-88D1-9F35D6189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4E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4E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4E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4E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4E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4EF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4EF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4EF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4EF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E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4E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4E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4E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4E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4E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4E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4E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4E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4E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4E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4EF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4E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4E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4E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4E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4E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4E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4E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4E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22d9908-a7e3-497c-bd72-4db2efd10ba0" xsi:nil="true"/>
    <lcf76f155ced4ddcb4097134ff3c332f xmlns="a6cbca38-fe20-4721-8d7c-73fe2dba68b6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D528C49824E8448DEB3258BA53DD0F" ma:contentTypeVersion="15" ma:contentTypeDescription="Create a new document." ma:contentTypeScope="" ma:versionID="6f9a955cf7b642cf23b2bb6b52186372">
  <xsd:schema xmlns:xsd="http://www.w3.org/2001/XMLSchema" xmlns:xs="http://www.w3.org/2001/XMLSchema" xmlns:p="http://schemas.microsoft.com/office/2006/metadata/properties" xmlns:ns2="a6cbca38-fe20-4721-8d7c-73fe2dba68b6" xmlns:ns3="122d9908-a7e3-497c-bd72-4db2efd10ba0" targetNamespace="http://schemas.microsoft.com/office/2006/metadata/properties" ma:root="true" ma:fieldsID="ec6f1e297332ab8c947be4a4fc1dfab3" ns2:_="" ns3:_="">
    <xsd:import namespace="a6cbca38-fe20-4721-8d7c-73fe2dba68b6"/>
    <xsd:import namespace="122d9908-a7e3-497c-bd72-4db2efd10ba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cbca38-fe20-4721-8d7c-73fe2dba68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2d9908-a7e3-497c-bd72-4db2efd10ba0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b32b1e72-23d8-4bc1-9756-f7572e91c69e}" ma:internalName="TaxCatchAll" ma:showField="CatchAllData" ma:web="122d9908-a7e3-497c-bd72-4db2efd10ba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E5628AD-4FF0-40DE-A183-C6958ABB5F96}">
  <ds:schemaRefs>
    <ds:schemaRef ds:uri="http://schemas.microsoft.com/office/2006/metadata/properties"/>
    <ds:schemaRef ds:uri="http://schemas.microsoft.com/office/infopath/2007/PartnerControls"/>
    <ds:schemaRef ds:uri="122d9908-a7e3-497c-bd72-4db2efd10ba0"/>
    <ds:schemaRef ds:uri="a6cbca38-fe20-4721-8d7c-73fe2dba68b6"/>
  </ds:schemaRefs>
</ds:datastoreItem>
</file>

<file path=customXml/itemProps2.xml><?xml version="1.0" encoding="utf-8"?>
<ds:datastoreItem xmlns:ds="http://schemas.openxmlformats.org/officeDocument/2006/customXml" ds:itemID="{AFFC8B2B-5974-44AA-B4A2-C42288DEFB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CF4CCD2-BBB8-4A9F-B013-3000A177EE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cbca38-fe20-4721-8d7c-73fe2dba68b6"/>
    <ds:schemaRef ds:uri="122d9908-a7e3-497c-bd72-4db2efd10b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10</Words>
  <Characters>1105</Characters>
  <Application>Microsoft Office Word</Application>
  <DocSecurity>0</DocSecurity>
  <Lines>58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Preece</dc:creator>
  <cp:keywords/>
  <dc:description/>
  <cp:lastModifiedBy>Ediane Santana de Lima</cp:lastModifiedBy>
  <cp:revision>2</cp:revision>
  <dcterms:created xsi:type="dcterms:W3CDTF">2025-11-04T17:10:00Z</dcterms:created>
  <dcterms:modified xsi:type="dcterms:W3CDTF">2026-01-05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D528C49824E8448DEB3258BA53DD0F</vt:lpwstr>
  </property>
  <property fmtid="{D5CDD505-2E9C-101B-9397-08002B2CF9AE}" pid="3" name="GrammarlyDocumentId">
    <vt:lpwstr>205a1fac512ff8c137098f8492198f5014316165ac73e53a07278d92689943ea</vt:lpwstr>
  </property>
</Properties>
</file>